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B1E" w:rsidRPr="00A830B1" w:rsidRDefault="00F73C6C">
      <w:pP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proofErr w:type="gramStart"/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</w:t>
      </w:r>
      <w:r w:rsidRPr="00A830B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l</w:t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able </w:t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fldChar w:fldCharType="begin"/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instrText xml:space="preserve"> SEQ Table \* ARABIC </w:instrText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fldChar w:fldCharType="separate"/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fldChar w:fldCharType="end"/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73C6C" w:rsidRPr="003D3651" w:rsidTr="00102847">
        <w:tc>
          <w:tcPr>
            <w:tcW w:w="8522" w:type="dxa"/>
          </w:tcPr>
          <w:p w:rsidR="00F73C6C" w:rsidRPr="003D3651" w:rsidRDefault="00F73C6C" w:rsidP="001028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b/>
                <w:sz w:val="18"/>
                <w:szCs w:val="18"/>
              </w:rPr>
              <w:t>primers                      sequences</w:t>
            </w:r>
          </w:p>
        </w:tc>
      </w:tr>
      <w:tr w:rsidR="00F73C6C" w:rsidRPr="003D3651" w:rsidTr="00102847">
        <w:tc>
          <w:tcPr>
            <w:tcW w:w="8522" w:type="dxa"/>
          </w:tcPr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rimer sequences for E-cadherin promoter: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1"/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cadherin-forward</w:t>
            </w:r>
            <w:bookmarkEnd w:id="0"/>
            <w:r w:rsidR="004901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5’-</w:t>
            </w:r>
            <w:r w:rsidRPr="003D36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gtaccgccgctcgagcgagagtgcagtgg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cadherin-reverse   5’-</w:t>
            </w:r>
            <w:r w:rsidRPr="003D36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33E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tcctgcggctccaagggcccatggctg-3’</w:t>
            </w:r>
          </w:p>
          <w:p w:rsidR="00F73C6C" w:rsidRPr="00336901" w:rsidRDefault="00F73C6C" w:rsidP="00102847">
            <w:pPr>
              <w:ind w:left="723" w:hangingChars="400" w:hanging="723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369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primer sequences for shNEK4: </w:t>
            </w:r>
          </w:p>
          <w:p w:rsidR="00F73C6C" w:rsidRPr="003D3651" w:rsidRDefault="00F73C6C" w:rsidP="00102847">
            <w:pPr>
              <w:ind w:left="720" w:hangingChars="400" w:hanging="7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NEK4-forward   5’-GATCCGAACAAACATCATCAAAGTTTCAAGAGAACTTTGATGATGTTTGTTCTTTTTTG-3’</w:t>
            </w:r>
          </w:p>
          <w:p w:rsidR="00F73C6C" w:rsidRPr="003D3651" w:rsidRDefault="00F73C6C" w:rsidP="00102847">
            <w:pPr>
              <w:ind w:left="540" w:hangingChars="300" w:hanging="54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NEK4-reverse    5’-AATTCAAAAAAGAACAAACATCATCAAAGTTCTCTTGAAACTTTGATGATGTTTGTTCG-3’</w:t>
            </w:r>
          </w:p>
          <w:p w:rsidR="00091BDE" w:rsidRPr="004901DC" w:rsidRDefault="00091BDE" w:rsidP="00102847">
            <w:pP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</w:pPr>
            <w:r w:rsidRPr="004901D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rimer sequences for</w:t>
            </w:r>
            <w:r w:rsidR="002D55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4901D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EK4</w:t>
            </w:r>
            <w:r w:rsidRPr="004901D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:</w:t>
            </w:r>
          </w:p>
          <w:p w:rsidR="004901DC" w:rsidRDefault="004901DC" w:rsidP="00102847">
            <w:pP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EK4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orwar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</w:t>
            </w:r>
            <w:r w:rsidRPr="004901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tgcccctggccgcctactg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  <w:p w:rsidR="004901DC" w:rsidRPr="004901DC" w:rsidRDefault="004901D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EK4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verse</w:t>
            </w:r>
            <w:r w:rsidRPr="004901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</w:t>
            </w:r>
            <w:r w:rsidRPr="004901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cgagtcaaaaattcatgttttctt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bookmarkStart w:id="1" w:name="_GoBack"/>
            <w:bookmarkEnd w:id="1"/>
          </w:p>
          <w:p w:rsidR="00F73C6C" w:rsidRPr="00336901" w:rsidRDefault="00F73C6C" w:rsidP="0010284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3690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sequences for real-time PCR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:</w:t>
            </w:r>
            <w:r w:rsidRPr="0033690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cadherin-forward</w:t>
            </w:r>
            <w:r w:rsidRPr="003D36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5’-ACCACGTACAAGGGTCAGGT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cadherin-reverse   5’-GGCATCAGCATCAGTCACTT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MK2B-forward   5’-CTCTACGAGGATATTGGCAAGG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MK2B-reverse   5’-GCTTCTGGTGATCTCTGGCTG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ME3-forward      5’-CATCTTCGCTAACCTCTTCCCC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ME3-reverse      5’-CCCGGAGGCCATATACTTGAC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mk1-forward      5’-CAAGGGACTGGTTATGGTGGC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mk1-reverse       5’-CCCCGTCACCGATAAAGGTC-3’ 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P4K4-forward   5’-GACTCCCCTGCAAAAAGTCTG 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P4K4-reverse    5’-GTCCATAGGTGCCATTTCCAA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KCN-forward    5’-CTGCTTCTCCGTGTTCAAGTC 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KCN-reverse     5’-GAGGCCAATTTGCAGTAGAAAT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K4-forward      5’-ACATCATCAAAGTAGGGGACC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K4-reverse      5’-CAGGGCTCATGTAGTAGGGT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NA3-forward    5’-CATGCGGTGTACTGGAACAG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NA3-reverse     5’-AGATAGTCGTTCACGTTCACCT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SF1R –forward    5’-TCCAAAACACGGGGACCTATC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SF1R -reverse     5’-CGGGCAGGGTCTTTGACATA-3’ 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PK1-forward     5’-TCTCAGTGCCGGAACAAAAAC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PK1-reverse      5’-CCCTCCAGGTCTGTAGACATAT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12-forward      5’-CTAACAGCAGAGAGCGTCACC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12-reverse      5’-AAAGGTTTGATAACTGTGCCCA-3’ 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IK3R1-forward    5’-TGGACGGCGAAGTAAAGCAT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IK3R1-reverse    5’-AGTGTGACATTGAGGGAGTC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IK3R4-forward    5’-CCTGGTCGTTGTGAAGGTTT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IK3R4-reverse     5’-TCTGTGCAGAATTAAGCCTGAT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4A3BP-forward  5’-ATGTCGGATAATCAGAGCTGGA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4A3BP-reverse  5’-ATCCTGCCACCCATGAATGTA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R –forward       5’-GGCCAAAGGCAGTTGTATTGA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R -reverse        5’-GTGAGTACCCCAAAAATAGCAG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STK32B -forward    5’-GGGACTGTGAAACTCTACATCT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K32B -reverse    5’-ACCGTCGCTATGTTGAAGTCT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SK1-forward     5’-GCGCGTGTGGACGATTTTC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SK1-reverse      5’-GTGCCGAACCTTGTAGACCT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K3-forward       5’-CCAGGCTTCGCTCTATCTTCC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K3-reverse       5’-TCAAACCCCACATGAATCGTAT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HA6-forward      5’-CGCTGTTGGCGGATTCACT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HA6-reverse      5’-CGCAAATGCCCATTCTGTAAGT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TF2H1-forward     5’-GACCTTGTTGTGAGTCAAGTGA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TF2H1-reverse     5’-CCTGCTTATGATTGGATGTGGAA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4BP2-forward     5’-CAGTTTTGAACGAGTCCAAGTG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4BP2-reverse     5’-CTGCTACAACCTGCGATGGAG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P6-213H19.1-forward     5’-ATCTTGTGCAAACCCTGAGTT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6-213H19.1-reverse     5’-TTCAATCGCCTGATTCCTGCT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HPK2-forward           5’-TAACCCTTGGAGCATGAAATGTC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HPK2-reverse            5’-TCATAGCGGGAAGTCAGGTT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KCA -forward          5’-GTCCACAAGAGGTGCCATGAA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KCA -reverse           5’-AAGGTGGGGCTTCCGTAAGT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L2-forward           5’-TCTCCCAGTCTGGCGTTGT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L2-reverse            5’-ACCATCGGGTTGCCACATAAT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S –forward             5’-AGCTGAAGAGCCAGTACCGA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S -reverse              5’-GCCTTGTCACGGTCCTTGT-3’ 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HK –forward             5’-CTAAGGAGGACTCGGAGATAAGG-3’ 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6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HK -reverse             5’-CATTGAGCCCATGAAGGCAC-3’   </w:t>
            </w:r>
          </w:p>
          <w:p w:rsidR="00F73C6C" w:rsidRPr="00336901" w:rsidRDefault="00F73C6C" w:rsidP="00102847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369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primer sequences for </w:t>
            </w:r>
            <w:proofErr w:type="spellStart"/>
            <w:r w:rsidRPr="003369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iRNA</w:t>
            </w:r>
            <w:proofErr w:type="spellEnd"/>
            <w:r w:rsidRPr="003369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analysis: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a-rt         5’-GTCGTATCCAGTGCAGGGTCCGAGGTATTCGCACTGGATACGACCCAGCA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a-forward         5’-CCGCGCATCTTACCGGACAG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a-reverse          5’-ATCCAGTGCAGGGTCCGAGG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b-rt        5’-GTCGTATCCAGTGCAGGGTCCGAGGTATTCGCACTGGATACGACTCCAAT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b-forward         5’-CGCGCATCTTACTGGGCAGC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b-reverse         5’-ATCCAGTGCAGGGTCCGAGG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c-rt        5’-GTCGTATCCAGTGCAGGGTCCGAGGTATTCGCACTGGATACGACCCAAAC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c-forward        5’-CGCGCGTCTTACCCAGCAGT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00c-reverse         5’-ATCCAGTGCAGGGTCCGAGG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41-rt        5’-GTCGTATCCAGTGCAGGGTCCGAGGTATTCGCACTGGATACGACTCCAAC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41-forward          5’-CGCGGATCATCTTCCAGTACAGT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41-reverse          5’-ATCCAGTGCAGGGTCCGAGG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-419 </w:t>
            </w:r>
            <w:proofErr w:type="spellStart"/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5’-GTCGTATCCAGTGCAGGGTCCGAGGTATTCGCACTGGATACGACACGGTT-3’</w:t>
            </w:r>
          </w:p>
          <w:p w:rsidR="00F73C6C" w:rsidRPr="003D3651" w:rsidRDefault="00F73C6C" w:rsidP="0010284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19-forward         5’-CGCGCGGTAATACTGTCTGGTAA-3’</w:t>
            </w:r>
          </w:p>
          <w:p w:rsidR="00F73C6C" w:rsidRPr="003D3651" w:rsidRDefault="00F73C6C" w:rsidP="00102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19-reverse         5’-ATCCAGTGCAGGGTCCGAGG-3’</w:t>
            </w:r>
            <w:r w:rsidRPr="003D3651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</w:tbl>
    <w:p w:rsidR="00F73C6C" w:rsidRPr="00F73C6C" w:rsidRDefault="00F73C6C"/>
    <w:sectPr w:rsidR="00F73C6C" w:rsidRPr="00F73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7AB" w:rsidRDefault="007357AB" w:rsidP="00F73C6C">
      <w:r>
        <w:separator/>
      </w:r>
    </w:p>
  </w:endnote>
  <w:endnote w:type="continuationSeparator" w:id="0">
    <w:p w:rsidR="007357AB" w:rsidRDefault="007357AB" w:rsidP="00F7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7AB" w:rsidRDefault="007357AB" w:rsidP="00F73C6C">
      <w:r>
        <w:separator/>
      </w:r>
    </w:p>
  </w:footnote>
  <w:footnote w:type="continuationSeparator" w:id="0">
    <w:p w:rsidR="007357AB" w:rsidRDefault="007357AB" w:rsidP="00F73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A76"/>
    <w:rsid w:val="00055A21"/>
    <w:rsid w:val="00091BDE"/>
    <w:rsid w:val="001D357A"/>
    <w:rsid w:val="002733EB"/>
    <w:rsid w:val="002B276A"/>
    <w:rsid w:val="002D5501"/>
    <w:rsid w:val="004901DC"/>
    <w:rsid w:val="006F5DED"/>
    <w:rsid w:val="007357AB"/>
    <w:rsid w:val="00951B1E"/>
    <w:rsid w:val="00A830B1"/>
    <w:rsid w:val="00DA0A76"/>
    <w:rsid w:val="00F7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C6C"/>
    <w:rPr>
      <w:sz w:val="18"/>
      <w:szCs w:val="18"/>
    </w:rPr>
  </w:style>
  <w:style w:type="table" w:styleId="a5">
    <w:name w:val="Table Grid"/>
    <w:basedOn w:val="a1"/>
    <w:uiPriority w:val="59"/>
    <w:rsid w:val="00F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C6C"/>
    <w:rPr>
      <w:sz w:val="18"/>
      <w:szCs w:val="18"/>
    </w:rPr>
  </w:style>
  <w:style w:type="table" w:styleId="a5">
    <w:name w:val="Table Grid"/>
    <w:basedOn w:val="a1"/>
    <w:uiPriority w:val="59"/>
    <w:rsid w:val="00F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ding</dc:creator>
  <cp:keywords/>
  <dc:description/>
  <cp:lastModifiedBy>dingding</cp:lastModifiedBy>
  <cp:revision>9</cp:revision>
  <dcterms:created xsi:type="dcterms:W3CDTF">2017-09-24T04:00:00Z</dcterms:created>
  <dcterms:modified xsi:type="dcterms:W3CDTF">2018-01-31T07:20:00Z</dcterms:modified>
</cp:coreProperties>
</file>